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6B7304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4341633F">
      <w:pPr>
        <w:rPr>
          <w:rFonts w:ascii="Times New Roman" w:hAnsi="Times New Roman" w:eastAsia="宋体" w:cs="Times New Roman"/>
          <w:b/>
          <w:bCs/>
          <w:lang w:eastAsia="zh-CN"/>
        </w:rPr>
      </w:pPr>
      <w:r>
        <w:rPr>
          <w:rFonts w:ascii="Times New Roman" w:hAnsi="Times New Roman" w:eastAsia="宋体" w:cs="Times New Roman"/>
          <w:b/>
          <w:bCs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5720</wp:posOffset>
            </wp:positionH>
            <wp:positionV relativeFrom="paragraph">
              <wp:posOffset>20320</wp:posOffset>
            </wp:positionV>
            <wp:extent cx="5021580" cy="4609465"/>
            <wp:effectExtent l="0" t="0" r="7620" b="8255"/>
            <wp:wrapNone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1580" cy="460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926545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3343075B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703F975B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06EE07BD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7A34E97D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3B9BC41E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6964A2F3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1A437E5D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6208E1E6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69FD0356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55CDE288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281F1788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0B090677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630A50A8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2CECB901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4270B536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00141AA0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0D6B9F6A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498FA832">
      <w:pPr>
        <w:rPr>
          <w:rFonts w:ascii="Times New Roman" w:hAnsi="Times New Roman" w:eastAsia="宋体" w:cs="Times New Roman"/>
          <w:b/>
          <w:bCs/>
          <w:lang w:eastAsia="zh-CN"/>
        </w:rPr>
      </w:pPr>
    </w:p>
    <w:p w14:paraId="41EC4516">
      <w:pPr>
        <w:widowControl w:val="0"/>
        <w:jc w:val="both"/>
        <w:rPr>
          <w:rFonts w:ascii="Times New Roman" w:hAnsi="Times New Roman" w:eastAsia="宋体" w:cs="Times New Roman"/>
          <w:b/>
          <w:bCs/>
          <w:lang w:eastAsia="zh-CN"/>
        </w:rPr>
      </w:pPr>
    </w:p>
    <w:p w14:paraId="518D75DA">
      <w:pPr>
        <w:widowControl w:val="0"/>
        <w:jc w:val="both"/>
        <w:rPr>
          <w:rFonts w:ascii="Times New Roman" w:hAnsi="Times New Roman" w:eastAsia="宋体" w:cs="Times New Roman"/>
          <w:b/>
          <w:bCs/>
          <w:lang w:eastAsia="zh-CN"/>
        </w:rPr>
      </w:pPr>
    </w:p>
    <w:p w14:paraId="0733A9B9">
      <w:pPr>
        <w:widowControl w:val="0"/>
        <w:jc w:val="both"/>
        <w:rPr>
          <w:rFonts w:ascii="Times New Roman" w:hAnsi="Times New Roman" w:eastAsia="宋体" w:cs="Times New Roman"/>
          <w:b/>
          <w:bCs/>
          <w:lang w:eastAsia="zh-CN"/>
        </w:rPr>
      </w:pPr>
    </w:p>
    <w:p w14:paraId="0FA10C42">
      <w:pPr>
        <w:widowControl w:val="0"/>
        <w:jc w:val="both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lang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Figure 1</w:t>
      </w:r>
      <w:bookmarkEnd w:id="0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ILF3 was significant up-regulatedand in HCC.</w:t>
      </w:r>
    </w:p>
    <w:p w14:paraId="2C0ED40F"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: The expression of ILF3 was up-regulatedand in Pan-cancer according to UALCAN database based on TCGA dataset;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: The protein level of ILF3 was up-regulatedand in Pan-cancer according to UALCAN database based on CPATC dataset;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:The expression of ILF3 was up-regulatedand in HCC based on TCGA dataset;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D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: The protein expression level of ILF3 was up-regulatedand in HCC based on CPTAC dataset;E: The expression of ILF3 was up-regulatedand in GEPIA datase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667092"/>
    <w:rsid w:val="6066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14:19:00Z</dcterms:created>
  <dc:creator>枫mg永诚</dc:creator>
  <cp:lastModifiedBy>枫mg永诚</cp:lastModifiedBy>
  <dcterms:modified xsi:type="dcterms:W3CDTF">2026-04-02T14:2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C3B1DD3C01A4711A006DA877E86E04E_11</vt:lpwstr>
  </property>
  <property fmtid="{D5CDD505-2E9C-101B-9397-08002B2CF9AE}" pid="4" name="KSOTemplateDocerSaveRecord">
    <vt:lpwstr>eyJoZGlkIjoiMzEwNTM5NzYwMDRjMzkwZTVkZjY2ODkwMGIxNGU0OTUiLCJ1c2VySWQiOiIyODM1OTQ4MiJ9</vt:lpwstr>
  </property>
</Properties>
</file>